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.  Ethics Approvals &amp; Institutional Letters of Permiss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76350</wp:posOffset>
                </wp:positionV>
                <wp:extent cx="6080760" cy="3397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0760" cy="3397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7"/>
                              <w:gridCol w:w="7199"/>
                            </w:tblGrid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95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esearch Ethics Boar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esearch Ethics Boar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niversity of Ottaw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niversity of Alber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niversity of Toront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niversity of Lethbrid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alhousie Univer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Jamaic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inistry of Health, Jamai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Jamaic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niversity of the West Indies, Mona camp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Jamaic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Kingston Public Hospital Ethics Committee (SERHA) – KPH/VJ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Kenya Medical Research Ethics Committe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reat Lakes University of Kisum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gan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kerere Univer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gan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ganda National Council of Science and Technolog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gand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ulago Hospi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rth West Univer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7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rthwest Provincial Health Departm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8pt;height:267.5pt;mso-wrap-distance-left:0pt;mso-wrap-distance-right:9pt;mso-wrap-distance-top:0pt;mso-wrap-distance-bottom:0pt;margin-top:100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5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7"/>
                        <w:gridCol w:w="7199"/>
                      </w:tblGrid>
                      <w:tr>
                        <w:trPr>
                          <w:trHeight w:val="396" w:hRule="atLeast"/>
                        </w:trPr>
                        <w:tc>
                          <w:tcPr>
                            <w:tcW w:w="95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esearch Ethics Boards</w:t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esearch Ethics Boar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niversity of Ottaw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niversity of Alber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niversity of Toront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niversity of Lethbrid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alhousie Univer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Jamaic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inistry of Health, Jamai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Jamaic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niversity of the West Indies, Mona camp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Jamaic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Kingston Public Hospital Ethics Committee (SERHA) – KPH/VJ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Keny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Kenya Medical Research Ethics Committe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Keny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reat Lakes University of Kisum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gan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kerere Univer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gan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ganda National Council of Science and Technolog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Ugand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ulago Hospi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rth West Univer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7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rthwest Provincial Health Departm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9:36:00Z</dcterms:created>
  <dc:creator>Katie Hoogeveen</dc:creator>
  <dc:description/>
  <dc:language>en-US</dc:language>
  <cp:lastModifiedBy>Cody Anderson</cp:lastModifiedBy>
  <dcterms:modified xsi:type="dcterms:W3CDTF">2015-11-20T19:36:00Z</dcterms:modified>
  <cp:revision>2</cp:revision>
  <dc:subject/>
  <dc:title/>
</cp:coreProperties>
</file>